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90F3AE" w14:textId="41C21FE6" w:rsidR="00B456C4" w:rsidRDefault="009D6EB0">
      <w:r>
        <w:rPr>
          <w:noProof/>
          <w:lang w:eastAsia="en-GB"/>
        </w:rPr>
        <w:drawing>
          <wp:inline distT="0" distB="0" distL="0" distR="0" wp14:anchorId="0472B617" wp14:editId="3FC049D3">
            <wp:extent cx="5656306" cy="2847975"/>
            <wp:effectExtent l="0" t="0" r="1905" b="0"/>
            <wp:docPr id="14" name="Picture 14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5_Nicholls et al_BDL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/>
                  </pic:blipFill>
                  <pic:spPr bwMode="auto">
                    <a:xfrm>
                      <a:off x="0" y="0"/>
                      <a:ext cx="5672300" cy="28560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F4E7F0A" w14:textId="116C7D39" w:rsidR="00377C16" w:rsidRDefault="00377C16" w:rsidP="00377C16"/>
    <w:p w14:paraId="0A0CBE57" w14:textId="4F8535FE" w:rsidR="00377C16" w:rsidRPr="00377C16" w:rsidRDefault="00377C16" w:rsidP="00377C16">
      <w:r>
        <w:t>Figure S3. Relative abundance of OTUs at the class level. Classes with a relative abundance of less than 1 % have been categorised as ‘Other’ for clarity.</w:t>
      </w:r>
      <w:ins w:id="0" w:author="ci1sft" w:date="2021-06-21T17:59:00Z">
        <w:r w:rsidR="00142D6B">
          <w:t xml:space="preserve"> </w:t>
        </w:r>
        <w:r w:rsidR="00142D6B">
          <w:t xml:space="preserve">Note: Taxonomic assignments </w:t>
        </w:r>
        <w:proofErr w:type="gramStart"/>
        <w:r w:rsidR="00142D6B">
          <w:t>were made</w:t>
        </w:r>
        <w:proofErr w:type="gramEnd"/>
        <w:r w:rsidR="00142D6B">
          <w:t xml:space="preserve"> against the Silva 132 database (see Methods and section 3.2)</w:t>
        </w:r>
        <w:r w:rsidR="00142D6B">
          <w:t>.</w:t>
        </w:r>
      </w:ins>
      <w:bookmarkStart w:id="1" w:name="_GoBack"/>
      <w:bookmarkEnd w:id="1"/>
    </w:p>
    <w:sectPr w:rsidR="00377C16" w:rsidRPr="00377C1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ci1sft">
    <w15:presenceInfo w15:providerId="None" w15:userId="ci1sf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xsbA0MjSxNDQ0sDBT0lEKTi0uzszPAykwqgUAOEkQhiwAAAA="/>
  </w:docVars>
  <w:rsids>
    <w:rsidRoot w:val="0011244E"/>
    <w:rsid w:val="0011244E"/>
    <w:rsid w:val="00142D6B"/>
    <w:rsid w:val="0019174C"/>
    <w:rsid w:val="00377C16"/>
    <w:rsid w:val="008E67C4"/>
    <w:rsid w:val="0092314B"/>
    <w:rsid w:val="009D6EB0"/>
    <w:rsid w:val="00B456C4"/>
    <w:rsid w:val="00CB3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310803"/>
  <w15:chartTrackingRefBased/>
  <w15:docId w15:val="{A24EAE15-BF2D-4804-A8FF-E851693D7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B371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371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</Words>
  <Characters>22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y Nicholls</dc:creator>
  <cp:keywords/>
  <dc:description/>
  <cp:lastModifiedBy>ci1sft</cp:lastModifiedBy>
  <cp:revision>2</cp:revision>
  <dcterms:created xsi:type="dcterms:W3CDTF">2021-06-21T16:59:00Z</dcterms:created>
  <dcterms:modified xsi:type="dcterms:W3CDTF">2021-06-21T16:59:00Z</dcterms:modified>
</cp:coreProperties>
</file>